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E855D" w14:textId="1734280B" w:rsidR="00FA2E72" w:rsidRPr="00FA2E72" w:rsidRDefault="00FA2E72">
      <w:pPr>
        <w:rPr>
          <w:rFonts w:ascii="Times New Roman" w:hAnsi="Times New Roman" w:cs="Times New Roman"/>
        </w:rPr>
      </w:pPr>
      <w:r w:rsidRPr="0071385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71385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uto</w:t>
      </w:r>
      <w:r>
        <w:rPr>
          <w:rFonts w:ascii="Times New Roman" w:hAnsi="Times New Roman" w:cs="Times New Roman"/>
        </w:rPr>
        <w:t>phagy signature &amp; Glycolysis signature</w:t>
      </w:r>
    </w:p>
    <w:tbl>
      <w:tblPr>
        <w:tblStyle w:val="TableGrid"/>
        <w:tblW w:w="8290" w:type="dxa"/>
        <w:jc w:val="center"/>
        <w:tblLook w:val="04A0" w:firstRow="1" w:lastRow="0" w:firstColumn="1" w:lastColumn="0" w:noHBand="0" w:noVBand="1"/>
      </w:tblPr>
      <w:tblGrid>
        <w:gridCol w:w="8290"/>
      </w:tblGrid>
      <w:tr w:rsidR="00F27182" w14:paraId="743313BF" w14:textId="77777777" w:rsidTr="00FA2E72">
        <w:trPr>
          <w:jc w:val="center"/>
        </w:trPr>
        <w:tc>
          <w:tcPr>
            <w:tcW w:w="8290" w:type="dxa"/>
          </w:tcPr>
          <w:p w14:paraId="4825FBA0" w14:textId="51301444" w:rsidR="00F27182" w:rsidRPr="007C321C" w:rsidRDefault="00E20A48" w:rsidP="00F2718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uto</w:t>
            </w:r>
            <w:bookmarkStart w:id="0" w:name="_GoBack"/>
            <w:bookmarkEnd w:id="0"/>
            <w:r w:rsidR="00F27182" w:rsidRPr="007C321C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hagy signature</w:t>
            </w:r>
          </w:p>
        </w:tc>
      </w:tr>
      <w:tr w:rsidR="00F27182" w14:paraId="41F7E377" w14:textId="77777777" w:rsidTr="00FA2E72">
        <w:trPr>
          <w:jc w:val="center"/>
        </w:trPr>
        <w:tc>
          <w:tcPr>
            <w:tcW w:w="0" w:type="auto"/>
          </w:tcPr>
          <w:p w14:paraId="6689726E" w14:textId="7A89942F" w:rsidR="00F27182" w:rsidRPr="007C321C" w:rsidRDefault="00183AB3" w:rsidP="00183AB3">
            <w:pPr>
              <w:rPr>
                <w:rFonts w:ascii="Times New Roman" w:hAnsi="Times New Roman" w:cs="Times New Roman"/>
                <w:szCs w:val="21"/>
              </w:rPr>
            </w:pPr>
            <w:r w:rsidRPr="007C321C">
              <w:rPr>
                <w:rFonts w:ascii="Times New Roman" w:hAnsi="Times New Roman" w:cs="Times New Roman"/>
                <w:szCs w:val="21"/>
              </w:rPr>
              <w:t>AMBRA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ATG5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ATG7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BAD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BAG3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BNIP3L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CAMKK2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CDC37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CLEC16A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DAPK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DCN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DHRSX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GNAI3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GPSM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GSK3A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GSK3B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HIF1A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HK2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HMGB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HMOX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IKBKG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KAT5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LACRT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LARP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LRSAM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MAPK3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MTDH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MUL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NOD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NPRL2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OPTN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PARK7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PHB2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PIK3CB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PIP4K2C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PLEKHF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PLK2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PLK3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PRKAA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PRKAA2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RAB12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RALB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RIPK2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RNF152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SCOC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SH3BP4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SH3GLB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SMURF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SPTLC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SPTLC2+J10STK1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SUPT5H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SVIP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TFEB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TICAM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TMEM59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TRIM14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TRIM2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TRIM22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TRIM27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TRIM38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TRIM5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TRIM6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TRIM65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TRIM8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TRIML1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TRIML2</w:t>
            </w:r>
            <w:r w:rsidRPr="007C321C">
              <w:rPr>
                <w:rFonts w:ascii="Times New Roman" w:hAnsi="Times New Roman" w:cs="Times New Roman"/>
                <w:szCs w:val="21"/>
              </w:rPr>
              <w:t>；</w:t>
            </w:r>
            <w:r w:rsidRPr="007C321C">
              <w:rPr>
                <w:rFonts w:ascii="Times New Roman" w:hAnsi="Times New Roman" w:cs="Times New Roman"/>
                <w:szCs w:val="21"/>
              </w:rPr>
              <w:t>TSC2</w:t>
            </w:r>
          </w:p>
        </w:tc>
      </w:tr>
      <w:tr w:rsidR="00F27182" w14:paraId="2FD461CA" w14:textId="77777777" w:rsidTr="00FA2E72">
        <w:trPr>
          <w:jc w:val="center"/>
        </w:trPr>
        <w:tc>
          <w:tcPr>
            <w:tcW w:w="0" w:type="auto"/>
          </w:tcPr>
          <w:p w14:paraId="5DDE2F95" w14:textId="62964505" w:rsidR="00F27182" w:rsidRPr="007C321C" w:rsidRDefault="00183AB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321C">
              <w:rPr>
                <w:rFonts w:ascii="Times New Roman" w:hAnsi="Times New Roman" w:cs="Times New Roman"/>
                <w:b/>
                <w:bCs/>
                <w:szCs w:val="21"/>
              </w:rPr>
              <w:t>Glycolysis signature</w:t>
            </w:r>
          </w:p>
        </w:tc>
      </w:tr>
      <w:tr w:rsidR="00F27182" w14:paraId="14F3D3B5" w14:textId="77777777" w:rsidTr="00FA2E72">
        <w:trPr>
          <w:jc w:val="center"/>
        </w:trPr>
        <w:tc>
          <w:tcPr>
            <w:tcW w:w="0" w:type="auto"/>
          </w:tcPr>
          <w:p w14:paraId="01B84320" w14:textId="3ED6B860" w:rsidR="00F27182" w:rsidRPr="007C321C" w:rsidRDefault="00183AB3" w:rsidP="00183AB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C321C">
              <w:rPr>
                <w:rFonts w:ascii="Times New Roman" w:eastAsia="DengXian" w:hAnsi="Times New Roman" w:cs="Times New Roman"/>
                <w:color w:val="000000"/>
                <w:szCs w:val="21"/>
              </w:rPr>
              <w:t>HK2</w:t>
            </w:r>
            <w:r w:rsidRPr="007C321C">
              <w:rPr>
                <w:rFonts w:ascii="Times New Roman" w:eastAsia="DengXian" w:hAnsi="Times New Roman" w:cs="Times New Roman"/>
                <w:color w:val="000000"/>
                <w:szCs w:val="21"/>
              </w:rPr>
              <w:t>；</w:t>
            </w:r>
            <w:r w:rsidRPr="007C321C">
              <w:rPr>
                <w:rFonts w:ascii="Times New Roman" w:eastAsia="DengXian" w:hAnsi="Times New Roman" w:cs="Times New Roman"/>
                <w:color w:val="000000"/>
                <w:szCs w:val="21"/>
              </w:rPr>
              <w:t>PDK1</w:t>
            </w:r>
            <w:r w:rsidRPr="007C321C">
              <w:rPr>
                <w:rFonts w:ascii="Times New Roman" w:eastAsia="DengXian" w:hAnsi="Times New Roman" w:cs="Times New Roman"/>
                <w:color w:val="000000"/>
                <w:szCs w:val="21"/>
              </w:rPr>
              <w:t>；</w:t>
            </w:r>
            <w:r w:rsidRPr="007C321C">
              <w:rPr>
                <w:rFonts w:ascii="Times New Roman" w:eastAsia="DengXian" w:hAnsi="Times New Roman" w:cs="Times New Roman"/>
                <w:color w:val="000000"/>
                <w:szCs w:val="21"/>
              </w:rPr>
              <w:t>PGK2</w:t>
            </w:r>
            <w:r w:rsidRPr="007C321C">
              <w:rPr>
                <w:rFonts w:ascii="Times New Roman" w:eastAsia="DengXian" w:hAnsi="Times New Roman" w:cs="Times New Roman"/>
                <w:color w:val="000000"/>
                <w:szCs w:val="21"/>
              </w:rPr>
              <w:t>；</w:t>
            </w:r>
            <w:r w:rsidRPr="007C321C">
              <w:rPr>
                <w:rFonts w:ascii="Times New Roman" w:eastAsia="DengXian" w:hAnsi="Times New Roman" w:cs="Times New Roman"/>
                <w:color w:val="000000"/>
                <w:szCs w:val="21"/>
              </w:rPr>
              <w:t>LDHA</w:t>
            </w:r>
            <w:r w:rsidRPr="007C321C">
              <w:rPr>
                <w:rFonts w:ascii="Times New Roman" w:eastAsia="DengXian" w:hAnsi="Times New Roman" w:cs="Times New Roman"/>
                <w:color w:val="000000"/>
                <w:szCs w:val="21"/>
              </w:rPr>
              <w:t>；</w:t>
            </w:r>
            <w:r w:rsidRPr="007C321C">
              <w:rPr>
                <w:rFonts w:ascii="Times New Roman" w:eastAsia="DengXian" w:hAnsi="Times New Roman" w:cs="Times New Roman"/>
                <w:color w:val="000000"/>
                <w:szCs w:val="21"/>
              </w:rPr>
              <w:t>SLC2A1</w:t>
            </w:r>
            <w:r w:rsidRPr="007C321C">
              <w:rPr>
                <w:rFonts w:ascii="Times New Roman" w:eastAsia="DengXian" w:hAnsi="Times New Roman" w:cs="Times New Roman"/>
                <w:color w:val="000000"/>
                <w:szCs w:val="21"/>
              </w:rPr>
              <w:t>；</w:t>
            </w:r>
            <w:r w:rsidRPr="007C321C">
              <w:rPr>
                <w:rFonts w:ascii="Times New Roman" w:eastAsia="DengXian" w:hAnsi="Times New Roman" w:cs="Times New Roman"/>
                <w:color w:val="000000"/>
                <w:szCs w:val="21"/>
              </w:rPr>
              <w:t>GP1</w:t>
            </w:r>
            <w:r w:rsidRPr="007C321C">
              <w:rPr>
                <w:rFonts w:ascii="Times New Roman" w:eastAsia="DengXian" w:hAnsi="Times New Roman" w:cs="Times New Roman"/>
                <w:color w:val="000000"/>
                <w:szCs w:val="21"/>
              </w:rPr>
              <w:t>；</w:t>
            </w:r>
            <w:r w:rsidRPr="007C321C">
              <w:rPr>
                <w:rFonts w:ascii="Times New Roman" w:eastAsia="DengXian" w:hAnsi="Times New Roman" w:cs="Times New Roman"/>
                <w:color w:val="000000"/>
                <w:szCs w:val="21"/>
              </w:rPr>
              <w:t>PFKL</w:t>
            </w:r>
          </w:p>
        </w:tc>
      </w:tr>
    </w:tbl>
    <w:p w14:paraId="2E2A6476" w14:textId="4E6C1F6E" w:rsidR="00183AB3" w:rsidRPr="00F27182" w:rsidRDefault="00183AB3" w:rsidP="00183AB3"/>
    <w:sectPr w:rsidR="00183AB3" w:rsidRPr="00F27182" w:rsidSect="00F5753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182"/>
    <w:rsid w:val="00025419"/>
    <w:rsid w:val="000C459D"/>
    <w:rsid w:val="000D0553"/>
    <w:rsid w:val="00116450"/>
    <w:rsid w:val="001439F0"/>
    <w:rsid w:val="00144814"/>
    <w:rsid w:val="00161DCD"/>
    <w:rsid w:val="00180AE5"/>
    <w:rsid w:val="00183AB3"/>
    <w:rsid w:val="00183AF4"/>
    <w:rsid w:val="001B2E61"/>
    <w:rsid w:val="00220EFA"/>
    <w:rsid w:val="00237D0D"/>
    <w:rsid w:val="00250E67"/>
    <w:rsid w:val="003066F7"/>
    <w:rsid w:val="003323C3"/>
    <w:rsid w:val="00401741"/>
    <w:rsid w:val="005408F6"/>
    <w:rsid w:val="005D678D"/>
    <w:rsid w:val="00676866"/>
    <w:rsid w:val="0067697D"/>
    <w:rsid w:val="00690588"/>
    <w:rsid w:val="006F08C6"/>
    <w:rsid w:val="00743328"/>
    <w:rsid w:val="007C321C"/>
    <w:rsid w:val="007D705D"/>
    <w:rsid w:val="00803F8C"/>
    <w:rsid w:val="008413E9"/>
    <w:rsid w:val="00880742"/>
    <w:rsid w:val="008861B3"/>
    <w:rsid w:val="00955C0B"/>
    <w:rsid w:val="009B08B2"/>
    <w:rsid w:val="00A36F91"/>
    <w:rsid w:val="00A51A16"/>
    <w:rsid w:val="00A700F8"/>
    <w:rsid w:val="00AF7B60"/>
    <w:rsid w:val="00B26579"/>
    <w:rsid w:val="00B4784B"/>
    <w:rsid w:val="00B67CA9"/>
    <w:rsid w:val="00B80E01"/>
    <w:rsid w:val="00CA5C8C"/>
    <w:rsid w:val="00CB2C3D"/>
    <w:rsid w:val="00D66ACA"/>
    <w:rsid w:val="00DB25DF"/>
    <w:rsid w:val="00DB6F9F"/>
    <w:rsid w:val="00DE7F6A"/>
    <w:rsid w:val="00E14C02"/>
    <w:rsid w:val="00E20A48"/>
    <w:rsid w:val="00E44275"/>
    <w:rsid w:val="00E679F9"/>
    <w:rsid w:val="00ED6D09"/>
    <w:rsid w:val="00F27182"/>
    <w:rsid w:val="00F57538"/>
    <w:rsid w:val="00F85CDC"/>
    <w:rsid w:val="00F85DC3"/>
    <w:rsid w:val="00FA2E72"/>
    <w:rsid w:val="00FD6AB2"/>
    <w:rsid w:val="00FE40DB"/>
    <w:rsid w:val="00FF14DA"/>
    <w:rsid w:val="00FF3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C75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YS</dc:creator>
  <cp:lastModifiedBy>Surinder Bhatia</cp:lastModifiedBy>
  <cp:revision>2</cp:revision>
  <dcterms:created xsi:type="dcterms:W3CDTF">2022-12-06T08:54:00Z</dcterms:created>
  <dcterms:modified xsi:type="dcterms:W3CDTF">2022-12-06T08:54:00Z</dcterms:modified>
</cp:coreProperties>
</file>